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C0E0B" w:rsidRPr="00017FB5" w:rsidRDefault="003E5C03">
      <w:r w:rsidRPr="00A10626">
        <w:rPr>
          <w:b/>
        </w:rPr>
        <w:t>S</w:t>
      </w:r>
      <w:r w:rsidR="00AF6AFE">
        <w:rPr>
          <w:b/>
        </w:rPr>
        <w:t>1</w:t>
      </w:r>
      <w:r w:rsidRPr="00A10626">
        <w:rPr>
          <w:b/>
        </w:rPr>
        <w:t xml:space="preserve"> Table. Statistical </w:t>
      </w:r>
      <w:proofErr w:type="spellStart"/>
      <w:r w:rsidRPr="00A10626">
        <w:rPr>
          <w:b/>
        </w:rPr>
        <w:t>informations</w:t>
      </w:r>
      <w:proofErr w:type="spellEnd"/>
      <w:r>
        <w:rPr>
          <w:b/>
        </w:rPr>
        <w:t xml:space="preserve"> for</w:t>
      </w:r>
      <w:r w:rsidR="00017FB5" w:rsidRPr="00017FB5">
        <w:rPr>
          <w:b/>
        </w:rPr>
        <w:t xml:space="preserve"> </w:t>
      </w:r>
      <w:r>
        <w:rPr>
          <w:b/>
        </w:rPr>
        <w:t>a</w:t>
      </w:r>
      <w:r w:rsidR="00017FB5" w:rsidRPr="00017FB5">
        <w:rPr>
          <w:b/>
        </w:rPr>
        <w:t>ctivity of neutral α-</w:t>
      </w:r>
      <w:proofErr w:type="spellStart"/>
      <w:r w:rsidR="00017FB5" w:rsidRPr="00017FB5">
        <w:rPr>
          <w:b/>
        </w:rPr>
        <w:t>glucosidase</w:t>
      </w:r>
      <w:proofErr w:type="spellEnd"/>
      <w:r w:rsidR="00017FB5" w:rsidRPr="00017FB5">
        <w:rPr>
          <w:b/>
        </w:rPr>
        <w:t xml:space="preserve"> in experimental subgroups and groups.</w:t>
      </w:r>
    </w:p>
    <w:p w:rsidR="00CA5EAF" w:rsidRDefault="00CA5EAF"/>
    <w:tbl>
      <w:tblPr>
        <w:tblpPr w:leftFromText="141" w:rightFromText="141" w:vertAnchor="text" w:tblpY="1"/>
        <w:tblOverlap w:val="never"/>
        <w:tblW w:w="0" w:type="auto"/>
        <w:tblInd w:w="60" w:type="dxa"/>
        <w:tblCellMar>
          <w:left w:w="70" w:type="dxa"/>
          <w:right w:w="70" w:type="dxa"/>
        </w:tblCellMar>
        <w:tblLook w:val="04A0"/>
      </w:tblPr>
      <w:tblGrid>
        <w:gridCol w:w="1287"/>
        <w:gridCol w:w="1887"/>
        <w:gridCol w:w="1972"/>
        <w:gridCol w:w="2126"/>
      </w:tblGrid>
      <w:tr w:rsidR="00B600CB" w:rsidRPr="005C11FF" w:rsidTr="00B600CB">
        <w:trPr>
          <w:trHeight w:val="318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B600CB" w:rsidRPr="00112048" w:rsidRDefault="00B600CB" w:rsidP="00AD2B7C">
            <w:pPr>
              <w:rPr>
                <w:rStyle w:val="hps"/>
                <w:rFonts w:eastAsiaTheme="majorEastAsia"/>
                <w:b/>
                <w:lang w:val="en-GB"/>
              </w:rPr>
            </w:pPr>
          </w:p>
        </w:tc>
        <w:tc>
          <w:tcPr>
            <w:tcW w:w="182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B600CB" w:rsidRPr="00112048" w:rsidRDefault="00B600CB" w:rsidP="00AD2B7C">
            <w:pPr>
              <w:rPr>
                <w:b/>
              </w:rPr>
            </w:pPr>
            <w:r w:rsidRPr="00112048">
              <w:rPr>
                <w:rStyle w:val="hps"/>
                <w:rFonts w:eastAsiaTheme="majorEastAsia"/>
                <w:b/>
              </w:rPr>
              <w:t>Specification</w:t>
            </w:r>
          </w:p>
        </w:tc>
        <w:tc>
          <w:tcPr>
            <w:tcW w:w="409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600CB" w:rsidRPr="00112048" w:rsidRDefault="00B600CB" w:rsidP="00AD2B7C">
            <w:pPr>
              <w:rPr>
                <w:b/>
              </w:rPr>
            </w:pPr>
            <w:r w:rsidRPr="00112048">
              <w:rPr>
                <w:b/>
              </w:rPr>
              <w:t>Activity of neutral α-</w:t>
            </w:r>
            <w:proofErr w:type="spellStart"/>
            <w:r w:rsidRPr="00112048">
              <w:rPr>
                <w:b/>
              </w:rPr>
              <w:t>glucosidase</w:t>
            </w:r>
            <w:proofErr w:type="spellEnd"/>
          </w:p>
        </w:tc>
      </w:tr>
      <w:tr w:rsidR="00B600CB" w:rsidRPr="005C11FF" w:rsidTr="00B600CB">
        <w:trPr>
          <w:trHeight w:val="630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600CB" w:rsidRPr="00112048" w:rsidRDefault="00B600CB" w:rsidP="00AD2B7C">
            <w:pPr>
              <w:rPr>
                <w:b/>
              </w:rPr>
            </w:pPr>
          </w:p>
        </w:tc>
        <w:tc>
          <w:tcPr>
            <w:tcW w:w="18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600CB" w:rsidRPr="00112048" w:rsidRDefault="00B600CB" w:rsidP="00AD2B7C">
            <w:pPr>
              <w:rPr>
                <w:b/>
              </w:rPr>
            </w:pPr>
          </w:p>
        </w:tc>
        <w:tc>
          <w:tcPr>
            <w:tcW w:w="1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600CB" w:rsidRPr="00112048" w:rsidRDefault="00B600CB" w:rsidP="00AD2B7C">
            <w:pPr>
              <w:rPr>
                <w:b/>
              </w:rPr>
            </w:pPr>
            <w:r w:rsidRPr="00112048">
              <w:rPr>
                <w:b/>
              </w:rPr>
              <w:t>Hydrolytic</w:t>
            </w:r>
          </w:p>
          <w:p w:rsidR="00B600CB" w:rsidRPr="00112048" w:rsidRDefault="00B600CB" w:rsidP="00AD2B7C">
            <w:pPr>
              <w:rPr>
                <w:b/>
              </w:rPr>
            </w:pPr>
            <w:r w:rsidRPr="00112048">
              <w:rPr>
                <w:b/>
              </w:rPr>
              <w:t>[IU·cm</w:t>
            </w:r>
            <w:r w:rsidRPr="00112048">
              <w:rPr>
                <w:b/>
                <w:vertAlign w:val="superscript"/>
              </w:rPr>
              <w:t>-3</w:t>
            </w:r>
            <w:r w:rsidRPr="00112048">
              <w:rPr>
                <w:b/>
              </w:rPr>
              <w:t>]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600CB" w:rsidRPr="00112048" w:rsidRDefault="00B600CB" w:rsidP="00AD2B7C">
            <w:pPr>
              <w:rPr>
                <w:b/>
              </w:rPr>
            </w:pPr>
            <w:proofErr w:type="spellStart"/>
            <w:r w:rsidRPr="00112048">
              <w:rPr>
                <w:b/>
              </w:rPr>
              <w:t>Transferase</w:t>
            </w:r>
            <w:proofErr w:type="spellEnd"/>
          </w:p>
          <w:p w:rsidR="00B600CB" w:rsidRPr="00112048" w:rsidRDefault="00B600CB" w:rsidP="00AD2B7C">
            <w:pPr>
              <w:rPr>
                <w:b/>
              </w:rPr>
            </w:pPr>
            <w:r w:rsidRPr="00112048">
              <w:rPr>
                <w:b/>
              </w:rPr>
              <w:t>[IU·cm</w:t>
            </w:r>
            <w:r w:rsidRPr="00112048">
              <w:rPr>
                <w:b/>
                <w:vertAlign w:val="superscript"/>
              </w:rPr>
              <w:t>-3</w:t>
            </w:r>
            <w:r w:rsidRPr="00112048">
              <w:rPr>
                <w:b/>
              </w:rPr>
              <w:t>]</w:t>
            </w:r>
          </w:p>
        </w:tc>
      </w:tr>
      <w:tr w:rsidR="00B600CB" w:rsidRPr="005C11FF" w:rsidTr="00B600CB">
        <w:trPr>
          <w:trHeight w:val="369"/>
        </w:trPr>
        <w:tc>
          <w:tcPr>
            <w:tcW w:w="30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600CB" w:rsidRPr="00112048" w:rsidRDefault="00B600CB" w:rsidP="00AD2B7C">
            <w:pPr>
              <w:rPr>
                <w:b/>
              </w:rPr>
            </w:pPr>
            <w:r w:rsidRPr="00112048">
              <w:rPr>
                <w:b/>
              </w:rPr>
              <w:t>SEM</w:t>
            </w:r>
          </w:p>
        </w:tc>
        <w:tc>
          <w:tcPr>
            <w:tcW w:w="1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600CB" w:rsidRPr="00B600CB" w:rsidRDefault="00B600CB" w:rsidP="00AD2B7C">
            <w:r w:rsidRPr="00B600CB">
              <w:t>0.09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600CB" w:rsidRPr="00B600CB" w:rsidRDefault="00B600CB" w:rsidP="00AD2B7C">
            <w:r w:rsidRPr="00B600CB">
              <w:t>0.19</w:t>
            </w:r>
          </w:p>
        </w:tc>
      </w:tr>
      <w:tr w:rsidR="00B600CB" w:rsidRPr="005C11FF" w:rsidTr="00B600CB">
        <w:trPr>
          <w:trHeight w:val="369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B600CB" w:rsidRPr="00112048" w:rsidRDefault="00B600CB" w:rsidP="00AD2B7C">
            <w:pPr>
              <w:rPr>
                <w:b/>
              </w:rPr>
            </w:pPr>
            <w:r w:rsidRPr="00112048">
              <w:rPr>
                <w:b/>
                <w:bCs/>
              </w:rPr>
              <w:t>p-value</w:t>
            </w: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600CB" w:rsidRPr="00112048" w:rsidRDefault="00B600CB" w:rsidP="00AD2B7C">
            <w:pPr>
              <w:rPr>
                <w:b/>
              </w:rPr>
            </w:pPr>
            <w:r w:rsidRPr="00112048">
              <w:rPr>
                <w:b/>
              </w:rPr>
              <w:t>Subgroup</w:t>
            </w:r>
          </w:p>
        </w:tc>
        <w:tc>
          <w:tcPr>
            <w:tcW w:w="1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600CB" w:rsidRPr="00B600CB" w:rsidRDefault="00B600CB" w:rsidP="00AD2B7C">
            <w:r w:rsidRPr="00B600CB">
              <w:t>0.00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600CB" w:rsidRPr="00B600CB" w:rsidRDefault="00B600CB" w:rsidP="00AD2B7C">
            <w:r w:rsidRPr="00B600CB">
              <w:t>0.00</w:t>
            </w:r>
          </w:p>
        </w:tc>
      </w:tr>
      <w:tr w:rsidR="00B600CB" w:rsidRPr="005C11FF" w:rsidTr="00B600CB">
        <w:trPr>
          <w:trHeight w:val="369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</w:tcPr>
          <w:p w:rsidR="00B600CB" w:rsidRPr="00112048" w:rsidRDefault="00B600CB" w:rsidP="00AD2B7C">
            <w:pPr>
              <w:rPr>
                <w:b/>
              </w:rPr>
            </w:pP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600CB" w:rsidRPr="00112048" w:rsidRDefault="00B600CB" w:rsidP="00AD2B7C">
            <w:pPr>
              <w:rPr>
                <w:b/>
              </w:rPr>
            </w:pPr>
            <w:r w:rsidRPr="00112048">
              <w:rPr>
                <w:b/>
              </w:rPr>
              <w:t>Year</w:t>
            </w:r>
          </w:p>
        </w:tc>
        <w:tc>
          <w:tcPr>
            <w:tcW w:w="1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600CB" w:rsidRPr="00B600CB" w:rsidRDefault="00B600CB" w:rsidP="00AD2B7C">
            <w:r w:rsidRPr="00B600CB">
              <w:t>0.41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600CB" w:rsidRPr="00B600CB" w:rsidRDefault="00B600CB" w:rsidP="00AD2B7C">
            <w:r w:rsidRPr="00B600CB">
              <w:t>0.36</w:t>
            </w:r>
          </w:p>
        </w:tc>
      </w:tr>
      <w:tr w:rsidR="00B600CB" w:rsidRPr="005C11FF" w:rsidTr="00B600CB">
        <w:trPr>
          <w:trHeight w:val="369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</w:tcPr>
          <w:p w:rsidR="00B600CB" w:rsidRPr="00112048" w:rsidRDefault="00B600CB" w:rsidP="00AD2B7C">
            <w:pPr>
              <w:rPr>
                <w:b/>
              </w:rPr>
            </w:pP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600CB" w:rsidRPr="00112048" w:rsidRDefault="00B600CB" w:rsidP="00AD2B7C">
            <w:pPr>
              <w:rPr>
                <w:b/>
              </w:rPr>
            </w:pPr>
            <w:r w:rsidRPr="00112048">
              <w:rPr>
                <w:b/>
              </w:rPr>
              <w:t>Season</w:t>
            </w:r>
          </w:p>
        </w:tc>
        <w:tc>
          <w:tcPr>
            <w:tcW w:w="1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600CB" w:rsidRPr="00B600CB" w:rsidRDefault="00B600CB" w:rsidP="00AD2B7C">
            <w:r w:rsidRPr="00B600CB">
              <w:t>0.00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600CB" w:rsidRPr="00B600CB" w:rsidRDefault="00B600CB" w:rsidP="00AD2B7C">
            <w:r w:rsidRPr="00B600CB">
              <w:t>0.00</w:t>
            </w:r>
          </w:p>
        </w:tc>
      </w:tr>
      <w:tr w:rsidR="00B600CB" w:rsidRPr="005C11FF" w:rsidTr="00B600CB">
        <w:trPr>
          <w:trHeight w:val="369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600CB" w:rsidRPr="00112048" w:rsidRDefault="00B600CB" w:rsidP="00AD2B7C">
            <w:pPr>
              <w:rPr>
                <w:rStyle w:val="hps"/>
                <w:rFonts w:eastAsiaTheme="majorEastAsia"/>
                <w:b/>
              </w:rPr>
            </w:pP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600CB" w:rsidRPr="00112048" w:rsidRDefault="00B600CB" w:rsidP="00AD2B7C">
            <w:pPr>
              <w:rPr>
                <w:b/>
              </w:rPr>
            </w:pPr>
            <w:r w:rsidRPr="00112048">
              <w:rPr>
                <w:rStyle w:val="hps"/>
                <w:rFonts w:eastAsiaTheme="majorEastAsia"/>
                <w:b/>
              </w:rPr>
              <w:t>Size of the fish</w:t>
            </w:r>
          </w:p>
        </w:tc>
        <w:tc>
          <w:tcPr>
            <w:tcW w:w="1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600CB" w:rsidRPr="00B600CB" w:rsidRDefault="00B600CB" w:rsidP="00AD2B7C">
            <w:r w:rsidRPr="00B600CB">
              <w:t>0.02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600CB" w:rsidRPr="00B600CB" w:rsidRDefault="00B600CB" w:rsidP="00AD2B7C">
            <w:r w:rsidRPr="00B600CB">
              <w:t>0.00</w:t>
            </w:r>
          </w:p>
        </w:tc>
      </w:tr>
      <w:tr w:rsidR="00B600CB" w:rsidRPr="005C11FF" w:rsidTr="00B600CB">
        <w:trPr>
          <w:trHeight w:val="369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B600CB" w:rsidRPr="00112048" w:rsidRDefault="00B600CB" w:rsidP="00AD2B7C">
            <w:pPr>
              <w:rPr>
                <w:b/>
              </w:rPr>
            </w:pPr>
            <w:r w:rsidRPr="00112048">
              <w:rPr>
                <w:b/>
                <w:bCs/>
              </w:rPr>
              <w:t>Interaction</w:t>
            </w: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600CB" w:rsidRPr="00112048" w:rsidRDefault="00B600CB" w:rsidP="00AD2B7C">
            <w:pPr>
              <w:rPr>
                <w:b/>
                <w:lang w:val="pl-PL" w:eastAsia="pl-PL" w:bidi="ar-SA"/>
              </w:rPr>
            </w:pPr>
            <w:proofErr w:type="spellStart"/>
            <w:r w:rsidRPr="00112048">
              <w:rPr>
                <w:b/>
              </w:rPr>
              <w:t>Year·Season</w:t>
            </w:r>
            <w:proofErr w:type="spellEnd"/>
          </w:p>
        </w:tc>
        <w:tc>
          <w:tcPr>
            <w:tcW w:w="1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600CB" w:rsidRPr="00B600CB" w:rsidRDefault="00B600CB" w:rsidP="00AD2B7C">
            <w:r w:rsidRPr="00B600CB">
              <w:t>0.74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600CB" w:rsidRPr="00B600CB" w:rsidRDefault="00B600CB" w:rsidP="00AD2B7C">
            <w:r w:rsidRPr="00B600CB">
              <w:t>0.17</w:t>
            </w:r>
          </w:p>
        </w:tc>
      </w:tr>
      <w:tr w:rsidR="00B600CB" w:rsidRPr="005C11FF" w:rsidTr="00B600CB">
        <w:trPr>
          <w:trHeight w:val="369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</w:tcPr>
          <w:p w:rsidR="00B600CB" w:rsidRPr="00112048" w:rsidRDefault="00B600CB" w:rsidP="00AD2B7C">
            <w:pPr>
              <w:rPr>
                <w:b/>
              </w:rPr>
            </w:pP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600CB" w:rsidRPr="00112048" w:rsidRDefault="00B600CB" w:rsidP="00AD2B7C">
            <w:pPr>
              <w:rPr>
                <w:b/>
                <w:lang w:val="pl-PL" w:eastAsia="pl-PL" w:bidi="ar-SA"/>
              </w:rPr>
            </w:pPr>
            <w:proofErr w:type="spellStart"/>
            <w:r w:rsidRPr="00112048">
              <w:rPr>
                <w:b/>
              </w:rPr>
              <w:t>Year·Size</w:t>
            </w:r>
            <w:proofErr w:type="spellEnd"/>
          </w:p>
        </w:tc>
        <w:tc>
          <w:tcPr>
            <w:tcW w:w="1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600CB" w:rsidRPr="00B600CB" w:rsidRDefault="00B600CB" w:rsidP="00AD2B7C">
            <w:r w:rsidRPr="00B600CB">
              <w:t>0.31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600CB" w:rsidRPr="00B600CB" w:rsidRDefault="00B600CB" w:rsidP="00AD2B7C">
            <w:r w:rsidRPr="00B600CB">
              <w:t>0.49</w:t>
            </w:r>
          </w:p>
        </w:tc>
      </w:tr>
      <w:tr w:rsidR="00B600CB" w:rsidRPr="005C11FF" w:rsidTr="00B600CB">
        <w:trPr>
          <w:trHeight w:val="369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</w:tcPr>
          <w:p w:rsidR="00B600CB" w:rsidRPr="00112048" w:rsidRDefault="00B600CB" w:rsidP="00AD2B7C">
            <w:pPr>
              <w:rPr>
                <w:b/>
              </w:rPr>
            </w:pP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600CB" w:rsidRPr="00112048" w:rsidRDefault="00B600CB" w:rsidP="00AD2B7C">
            <w:pPr>
              <w:rPr>
                <w:b/>
                <w:lang w:val="pl-PL" w:eastAsia="pl-PL" w:bidi="ar-SA"/>
              </w:rPr>
            </w:pPr>
            <w:proofErr w:type="spellStart"/>
            <w:r w:rsidRPr="00112048">
              <w:rPr>
                <w:b/>
              </w:rPr>
              <w:t>Season·Size</w:t>
            </w:r>
            <w:proofErr w:type="spellEnd"/>
          </w:p>
        </w:tc>
        <w:tc>
          <w:tcPr>
            <w:tcW w:w="1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600CB" w:rsidRPr="00B600CB" w:rsidRDefault="00B600CB" w:rsidP="00AD2B7C">
            <w:r w:rsidRPr="00B600CB">
              <w:t>0.92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600CB" w:rsidRPr="00B600CB" w:rsidRDefault="00B600CB" w:rsidP="00AD2B7C">
            <w:r w:rsidRPr="00B600CB">
              <w:t>0.96</w:t>
            </w:r>
          </w:p>
        </w:tc>
      </w:tr>
      <w:tr w:rsidR="00B600CB" w:rsidRPr="005C11FF" w:rsidTr="00B600CB">
        <w:trPr>
          <w:trHeight w:val="369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600CB" w:rsidRPr="00112048" w:rsidRDefault="00B600CB" w:rsidP="00AD2B7C">
            <w:pPr>
              <w:rPr>
                <w:b/>
              </w:rPr>
            </w:pP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600CB" w:rsidRPr="00112048" w:rsidRDefault="00B600CB" w:rsidP="00AD2B7C">
            <w:pPr>
              <w:rPr>
                <w:b/>
                <w:lang w:val="pl-PL" w:eastAsia="pl-PL" w:bidi="ar-SA"/>
              </w:rPr>
            </w:pPr>
            <w:proofErr w:type="spellStart"/>
            <w:r w:rsidRPr="00112048">
              <w:rPr>
                <w:b/>
              </w:rPr>
              <w:t>Year·Season·Size</w:t>
            </w:r>
            <w:proofErr w:type="spellEnd"/>
          </w:p>
        </w:tc>
        <w:tc>
          <w:tcPr>
            <w:tcW w:w="1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600CB" w:rsidRPr="00B600CB" w:rsidRDefault="00B600CB" w:rsidP="00AD2B7C">
            <w:r w:rsidRPr="00B600CB">
              <w:t>0.96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600CB" w:rsidRPr="00B600CB" w:rsidRDefault="00B600CB" w:rsidP="00AD2B7C">
            <w:r w:rsidRPr="00B600CB">
              <w:t>0.75</w:t>
            </w:r>
          </w:p>
        </w:tc>
      </w:tr>
    </w:tbl>
    <w:p w:rsidR="00CA5EAF" w:rsidRDefault="00CA5EAF"/>
    <w:sectPr w:rsidR="00CA5EAF" w:rsidSect="000C0E0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EE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EE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EE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/>
  <w:defaultTabStop w:val="708"/>
  <w:hyphenationZone w:val="425"/>
  <w:characterSpacingControl w:val="doNotCompress"/>
  <w:compat/>
  <w:rsids>
    <w:rsidRoot w:val="00CA5EAF"/>
    <w:rsid w:val="00017FB5"/>
    <w:rsid w:val="000C0E0B"/>
    <w:rsid w:val="00112048"/>
    <w:rsid w:val="00140016"/>
    <w:rsid w:val="00324E02"/>
    <w:rsid w:val="00393B62"/>
    <w:rsid w:val="003E5C03"/>
    <w:rsid w:val="0051019C"/>
    <w:rsid w:val="005C7197"/>
    <w:rsid w:val="008C6F8A"/>
    <w:rsid w:val="008D0278"/>
    <w:rsid w:val="00AF6AFE"/>
    <w:rsid w:val="00B537DA"/>
    <w:rsid w:val="00B600CB"/>
    <w:rsid w:val="00CA5EAF"/>
    <w:rsid w:val="00CD08B2"/>
    <w:rsid w:val="00DA53C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theme="minorBidi"/>
        <w:sz w:val="24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CA5EAF"/>
    <w:pPr>
      <w:spacing w:after="0" w:line="240" w:lineRule="auto"/>
    </w:pPr>
    <w:rPr>
      <w:rFonts w:eastAsia="Times New Roman" w:cs="Times New Roman"/>
      <w:szCs w:val="24"/>
      <w:lang w:val="en-US" w:bidi="en-US"/>
    </w:rPr>
  </w:style>
  <w:style w:type="paragraph" w:styleId="Nagwek1">
    <w:name w:val="heading 1"/>
    <w:basedOn w:val="Normalny"/>
    <w:next w:val="Normalny"/>
    <w:link w:val="Nagwek1Znak"/>
    <w:uiPriority w:val="9"/>
    <w:qFormat/>
    <w:rsid w:val="00324E02"/>
    <w:pPr>
      <w:keepNext/>
      <w:keepLines/>
      <w:spacing w:before="480" w:line="276" w:lineRule="auto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pl-PL" w:bidi="ar-SA"/>
    </w:rPr>
  </w:style>
  <w:style w:type="paragraph" w:styleId="Nagwek2">
    <w:name w:val="heading 2"/>
    <w:basedOn w:val="Normalny"/>
    <w:next w:val="Normalny"/>
    <w:link w:val="Nagwek2Znak"/>
    <w:uiPriority w:val="9"/>
    <w:unhideWhenUsed/>
    <w:qFormat/>
    <w:rsid w:val="00324E02"/>
    <w:pPr>
      <w:keepNext/>
      <w:keepLines/>
      <w:spacing w:before="200" w:line="276" w:lineRule="auto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pl-PL" w:bidi="ar-SA"/>
    </w:rPr>
  </w:style>
  <w:style w:type="paragraph" w:styleId="Nagwek3">
    <w:name w:val="heading 3"/>
    <w:basedOn w:val="Normalny"/>
    <w:next w:val="Normalny"/>
    <w:link w:val="Nagwek3Znak"/>
    <w:uiPriority w:val="9"/>
    <w:unhideWhenUsed/>
    <w:qFormat/>
    <w:rsid w:val="00324E02"/>
    <w:pPr>
      <w:keepNext/>
      <w:keepLines/>
      <w:spacing w:before="200" w:line="276" w:lineRule="auto"/>
      <w:outlineLvl w:val="2"/>
    </w:pPr>
    <w:rPr>
      <w:rFonts w:asciiTheme="majorHAnsi" w:eastAsiaTheme="majorEastAsia" w:hAnsiTheme="majorHAnsi" w:cstheme="majorBidi"/>
      <w:b/>
      <w:bCs/>
      <w:color w:val="4F81BD" w:themeColor="accent1"/>
      <w:szCs w:val="22"/>
      <w:lang w:val="pl-PL" w:bidi="ar-SA"/>
    </w:rPr>
  </w:style>
  <w:style w:type="paragraph" w:styleId="Nagwek4">
    <w:name w:val="heading 4"/>
    <w:basedOn w:val="Normalny"/>
    <w:next w:val="Normalny"/>
    <w:link w:val="Nagwek4Znak"/>
    <w:uiPriority w:val="9"/>
    <w:unhideWhenUsed/>
    <w:qFormat/>
    <w:rsid w:val="00324E02"/>
    <w:pPr>
      <w:keepNext/>
      <w:keepLines/>
      <w:spacing w:before="200" w:line="276" w:lineRule="auto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szCs w:val="22"/>
      <w:lang w:val="pl-PL" w:bidi="ar-SA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"/>
    <w:rsid w:val="00324E02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Nagwek2Znak">
    <w:name w:val="Nagłówek 2 Znak"/>
    <w:basedOn w:val="Domylnaczcionkaakapitu"/>
    <w:link w:val="Nagwek2"/>
    <w:uiPriority w:val="9"/>
    <w:rsid w:val="00324E02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Nagwek3Znak">
    <w:name w:val="Nagłówek 3 Znak"/>
    <w:basedOn w:val="Domylnaczcionkaakapitu"/>
    <w:link w:val="Nagwek3"/>
    <w:uiPriority w:val="9"/>
    <w:rsid w:val="00324E02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Nagwek4Znak">
    <w:name w:val="Nagłówek 4 Znak"/>
    <w:basedOn w:val="Domylnaczcionkaakapitu"/>
    <w:link w:val="Nagwek4"/>
    <w:uiPriority w:val="9"/>
    <w:rsid w:val="00324E02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Bezodstpw">
    <w:name w:val="No Spacing"/>
    <w:uiPriority w:val="1"/>
    <w:qFormat/>
    <w:rsid w:val="00324E02"/>
    <w:pPr>
      <w:spacing w:after="0" w:line="240" w:lineRule="auto"/>
    </w:pPr>
  </w:style>
  <w:style w:type="character" w:customStyle="1" w:styleId="hps">
    <w:name w:val="hps"/>
    <w:basedOn w:val="Domylnaczcionkaakapitu"/>
    <w:rsid w:val="00CA5EAF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61</Words>
  <Characters>366</Characters>
  <Application>Microsoft Office Word</Application>
  <DocSecurity>0</DocSecurity>
  <Lines>3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Zakład Hydrobilogii i Akwakultury_1</Company>
  <LinksUpToDate>false</LinksUpToDate>
  <CharactersWithSpaces>42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zemysław Pokorny</dc:creator>
  <cp:keywords/>
  <dc:description/>
  <cp:lastModifiedBy>Przemysław Pokorny</cp:lastModifiedBy>
  <cp:revision>9</cp:revision>
  <dcterms:created xsi:type="dcterms:W3CDTF">2015-10-05T08:40:00Z</dcterms:created>
  <dcterms:modified xsi:type="dcterms:W3CDTF">2015-10-08T07:33:00Z</dcterms:modified>
</cp:coreProperties>
</file>